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7FA2E" w14:textId="19DAAE85" w:rsidR="00D201AE" w:rsidRPr="00D201AE" w:rsidRDefault="00432068" w:rsidP="00D201AE">
      <w:pPr>
        <w:spacing w:line="480" w:lineRule="auto"/>
        <w:rPr>
          <w:bCs/>
        </w:rPr>
      </w:pPr>
      <w:r>
        <w:rPr>
          <w:b/>
        </w:rPr>
        <w:t>Table S1</w:t>
      </w:r>
      <w:r w:rsidR="00D201AE">
        <w:rPr>
          <w:bCs/>
        </w:rPr>
        <w:t xml:space="preserve"> Estimated 150 bp reads necessary to achieve specified genome cover thresholds</w:t>
      </w:r>
    </w:p>
    <w:tbl>
      <w:tblPr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590"/>
        <w:gridCol w:w="1560"/>
        <w:gridCol w:w="1560"/>
        <w:gridCol w:w="1560"/>
        <w:gridCol w:w="1560"/>
      </w:tblGrid>
      <w:tr w:rsidR="00432068" w14:paraId="43276A7C" w14:textId="77777777" w:rsidTr="00856C7A"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1D1C1D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647E4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Genome Length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0D642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10% Genome Cove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9969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25% Genome Cove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3FAA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50% Genome Cove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13387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75% Genome Cove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828E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90% Genome Cover</w:t>
            </w:r>
          </w:p>
        </w:tc>
      </w:tr>
      <w:tr w:rsidR="00432068" w14:paraId="1C3015E5" w14:textId="77777777" w:rsidTr="00856C7A">
        <w:tc>
          <w:tcPr>
            <w:tcW w:w="1530" w:type="dxa"/>
            <w:tcBorders>
              <w:top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FC46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50000 (min)</w:t>
            </w:r>
          </w:p>
        </w:tc>
        <w:tc>
          <w:tcPr>
            <w:tcW w:w="1590" w:type="dxa"/>
            <w:tcBorders>
              <w:top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6F27C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80</w:t>
            </w:r>
          </w:p>
        </w:tc>
        <w:tc>
          <w:tcPr>
            <w:tcW w:w="1560" w:type="dxa"/>
            <w:tcBorders>
              <w:top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1257B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80</w:t>
            </w:r>
          </w:p>
        </w:tc>
        <w:tc>
          <w:tcPr>
            <w:tcW w:w="1560" w:type="dxa"/>
            <w:tcBorders>
              <w:top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7E6DA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200</w:t>
            </w:r>
          </w:p>
        </w:tc>
        <w:tc>
          <w:tcPr>
            <w:tcW w:w="1560" w:type="dxa"/>
            <w:tcBorders>
              <w:top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2D1D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300</w:t>
            </w:r>
          </w:p>
        </w:tc>
        <w:tc>
          <w:tcPr>
            <w:tcW w:w="1560" w:type="dxa"/>
            <w:tcBorders>
              <w:top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F64F0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800</w:t>
            </w:r>
          </w:p>
        </w:tc>
      </w:tr>
      <w:tr w:rsidR="00432068" w14:paraId="7412C4E1" w14:textId="77777777" w:rsidTr="00856C7A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4A956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300000 (25th percentile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13C75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6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923DA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4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149C0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10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6FF47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10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C06EF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5000</w:t>
            </w:r>
          </w:p>
        </w:tc>
      </w:tr>
      <w:tr w:rsidR="00432068" w14:paraId="5641055B" w14:textId="77777777" w:rsidTr="00856C7A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E593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400000 (50th percentile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EF95E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4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5121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5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251DA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60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B0391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10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B6AD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2000</w:t>
            </w:r>
          </w:p>
        </w:tc>
      </w:tr>
      <w:tr w:rsidR="00432068" w14:paraId="705B6D28" w14:textId="77777777" w:rsidTr="00856C7A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74D4D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600000</w:t>
            </w:r>
          </w:p>
          <w:p w14:paraId="56DD4343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(75th percentile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A3557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2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CEF78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8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B685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10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EF26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30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4EAF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1000</w:t>
            </w:r>
          </w:p>
        </w:tc>
      </w:tr>
      <w:tr w:rsidR="00432068" w14:paraId="0234FA69" w14:textId="77777777" w:rsidTr="00856C7A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792B6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000000 (90th percentile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441A2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2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6C4E2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20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F48F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80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1DF80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50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80B44" w14:textId="77777777" w:rsidR="00432068" w:rsidRDefault="00432068" w:rsidP="00856C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92000</w:t>
            </w:r>
          </w:p>
        </w:tc>
      </w:tr>
      <w:tr w:rsidR="00432068" w14:paraId="273FAEA0" w14:textId="77777777" w:rsidTr="00856C7A">
        <w:tc>
          <w:tcPr>
            <w:tcW w:w="1530" w:type="dxa"/>
            <w:tcBorders>
              <w:bottom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7454B" w14:textId="77777777" w:rsidR="00432068" w:rsidRDefault="00432068" w:rsidP="00856C7A">
            <w:pPr>
              <w:widowControl w:val="0"/>
              <w:spacing w:line="480" w:lineRule="auto"/>
            </w:pPr>
            <w:r>
              <w:t>55000000 (max)</w:t>
            </w:r>
          </w:p>
        </w:tc>
        <w:tc>
          <w:tcPr>
            <w:tcW w:w="1590" w:type="dxa"/>
            <w:tcBorders>
              <w:bottom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A1C1A" w14:textId="77777777" w:rsidR="00432068" w:rsidRDefault="00432068" w:rsidP="00856C7A">
            <w:pPr>
              <w:widowControl w:val="0"/>
              <w:spacing w:line="480" w:lineRule="auto"/>
            </w:pPr>
            <w:r>
              <w:t>39000</w:t>
            </w:r>
          </w:p>
        </w:tc>
        <w:tc>
          <w:tcPr>
            <w:tcW w:w="1560" w:type="dxa"/>
            <w:tcBorders>
              <w:bottom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4D15D" w14:textId="77777777" w:rsidR="00432068" w:rsidRDefault="00432068" w:rsidP="00856C7A">
            <w:pPr>
              <w:widowControl w:val="0"/>
              <w:spacing w:line="480" w:lineRule="auto"/>
            </w:pPr>
            <w:r>
              <w:t>110000</w:t>
            </w:r>
          </w:p>
        </w:tc>
        <w:tc>
          <w:tcPr>
            <w:tcW w:w="1560" w:type="dxa"/>
            <w:tcBorders>
              <w:bottom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8DF1" w14:textId="77777777" w:rsidR="00432068" w:rsidRDefault="00432068" w:rsidP="00856C7A">
            <w:pPr>
              <w:widowControl w:val="0"/>
              <w:spacing w:line="480" w:lineRule="auto"/>
            </w:pPr>
            <w:r>
              <w:t>250000</w:t>
            </w:r>
          </w:p>
        </w:tc>
        <w:tc>
          <w:tcPr>
            <w:tcW w:w="1560" w:type="dxa"/>
            <w:tcBorders>
              <w:bottom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21005" w14:textId="77777777" w:rsidR="00432068" w:rsidRDefault="00432068" w:rsidP="00856C7A">
            <w:pPr>
              <w:widowControl w:val="0"/>
              <w:spacing w:line="480" w:lineRule="auto"/>
            </w:pPr>
            <w:r>
              <w:t>510000</w:t>
            </w:r>
          </w:p>
        </w:tc>
        <w:tc>
          <w:tcPr>
            <w:tcW w:w="1560" w:type="dxa"/>
            <w:tcBorders>
              <w:bottom w:val="single" w:sz="8" w:space="0" w:color="1D1C1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D75DF" w14:textId="77777777" w:rsidR="00432068" w:rsidRDefault="00432068" w:rsidP="00856C7A">
            <w:pPr>
              <w:widowControl w:val="0"/>
              <w:spacing w:line="480" w:lineRule="auto"/>
            </w:pPr>
            <w:r>
              <w:t>840000</w:t>
            </w:r>
          </w:p>
        </w:tc>
      </w:tr>
    </w:tbl>
    <w:p w14:paraId="511AF5F5" w14:textId="37798549" w:rsidR="00432068" w:rsidRDefault="00D201AE" w:rsidP="00432068">
      <w:pPr>
        <w:spacing w:line="480" w:lineRule="auto"/>
        <w:rPr>
          <w:b/>
        </w:rPr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Pr="002C3B5F">
        <w:t xml:space="preserve">Low abundance species and species with long reference genomes require more reads to saturate </w:t>
      </w:r>
      <w:proofErr w:type="gramStart"/>
      <w:r w:rsidRPr="002C3B5F">
        <w:t>cover, and</w:t>
      </w:r>
      <w:proofErr w:type="gramEnd"/>
      <w:r w:rsidRPr="002C3B5F">
        <w:t xml:space="preserve"> can fail genome cover thresholds due to lack of reads. These values can be compared with the total number of reads across composited samples to evalua</w:t>
      </w:r>
      <w:r>
        <w:t>te whether these same species would be discarded by mean relative abundance thresholds</w:t>
      </w:r>
    </w:p>
    <w:p w14:paraId="125A9CEF" w14:textId="77777777" w:rsidR="00432068" w:rsidRDefault="00432068" w:rsidP="00432068">
      <w:pPr>
        <w:spacing w:line="480" w:lineRule="auto"/>
        <w:rPr>
          <w:b/>
        </w:rPr>
      </w:pPr>
    </w:p>
    <w:sectPr w:rsidR="00432068" w:rsidSect="00C52B0D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068"/>
    <w:rsid w:val="000006D0"/>
    <w:rsid w:val="00280891"/>
    <w:rsid w:val="003A5927"/>
    <w:rsid w:val="00407713"/>
    <w:rsid w:val="00426E0B"/>
    <w:rsid w:val="00432068"/>
    <w:rsid w:val="005171C2"/>
    <w:rsid w:val="00D2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22F03"/>
  <w15:chartTrackingRefBased/>
  <w15:docId w15:val="{8CF258E2-EE82-B145-BB9B-1EF151CAC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06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32068"/>
  </w:style>
  <w:style w:type="paragraph" w:styleId="Caption">
    <w:name w:val="caption"/>
    <w:basedOn w:val="Normal"/>
    <w:next w:val="Normal"/>
    <w:uiPriority w:val="35"/>
    <w:unhideWhenUsed/>
    <w:qFormat/>
    <w:rsid w:val="00D201A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1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0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25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 Hakim</dc:creator>
  <cp:keywords/>
  <dc:description/>
  <cp:lastModifiedBy>Daniel J Hakim</cp:lastModifiedBy>
  <cp:revision>3</cp:revision>
  <dcterms:created xsi:type="dcterms:W3CDTF">2022-08-10T18:15:00Z</dcterms:created>
  <dcterms:modified xsi:type="dcterms:W3CDTF">2022-08-30T19:10:00Z</dcterms:modified>
</cp:coreProperties>
</file>